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b/>
          <w:b/>
          <w:bCs/>
          <w:sz w:val="28"/>
          <w:szCs w:val="28"/>
          <w:lang w:val="en-US"/>
        </w:rPr>
      </w:pPr>
      <w:bookmarkStart w:id="0" w:name="OLE_LINK55"/>
      <w:bookmarkStart w:id="1" w:name="_Hlk172714474"/>
      <w:bookmarkEnd w:id="0"/>
      <w:bookmarkEnd w:id="1"/>
      <w:r>
        <w:rPr>
          <w:rFonts w:eastAsia="宋体" w:cs="Times New Roman (正文 CS 字体);宋体" w:ascii="Times New Roman" w:hAnsi="Times New Roman"/>
          <w:b/>
          <w:bCs/>
          <w:kern w:val="2"/>
          <w:sz w:val="28"/>
          <w:szCs w:val="28"/>
          <w:lang w:val="en-US" w:eastAsia="zh-CN" w:bidi="ar"/>
        </w:rPr>
        <w:t>Pachymic Acid Alleviates Non-Alcoholic Fatty Liver Disease by Inhibiting Ferroptosis through Activation of PPARα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bookmarkStart w:id="2" w:name="OLE_LINK55"/>
      <w:bookmarkEnd w:id="2"/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Guilin Ren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a,b†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Yiyou Lin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a,b†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Jiannan Qiu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a,b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Congcong Zhang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a,b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Lin Chen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a,b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Linwensi Zhu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c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Xiaohui Fan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d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, Xiaobing Dou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a,b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*, Qingsheng Liu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e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*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 School of Life Science, Zhejiang Chinese Medical University, Hangzhou, Zhejiang, PR China. 310053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b Zhejiang-Hong Kong Joint Laboratory of Liver and Spleen Simultaneous Treatment in Traditional Chinese Medicine, Zhejiang, PR China. 310053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c The First Affiliated Hospital of Zhejiang Chinese Medical University, Hangzhou, Zhejiang, PR China. 310006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d Innovation Center of Yangtze River Delta, Zhejiang University, Jiaxing, Zhejiang, PR China. 314100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e Hangzhou Third People's Hospital, Hangzhou, Zhejiang, PR China. 310009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* Correspondence author: 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Xiaobing Dou, School of Life Science, Zhejiang Chinese Medical University, Hangzhou, Zhejiang, PR China; E-mail addresses: xbdou77@gmail.com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Qingsheng Liu, Hangzhou Third People's Hospital, Hangzhou, Zhejiang, PR China. Email addresses: 7394822@qq.com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†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These authors contributed equally to this work.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center"/>
        <w:rPr>
          <w:rFonts w:eastAsia="宋体" w:cs="Times New Roman"/>
          <w:lang w:val="en-US" w:eastAsia="zh-CN"/>
        </w:rPr>
      </w:pPr>
      <w:r>
        <w:rPr>
          <w:rFonts w:eastAsia="宋体" w:cs="Times New Roman"/>
          <w:lang w:val="en-US" w:eastAsia="zh-CN"/>
        </w:rPr>
        <w:drawing>
          <wp:inline distT="0" distB="0" distL="0" distR="0">
            <wp:extent cx="5271135" cy="58432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1" t="-46" r="-51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84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Figure S1. Pac effectively reduced body weight and injury in NAFLD mice.</w:t>
      </w:r>
    </w:p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cs="Times New Roman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(A) Experimental flowchart. (B) The wight growth curve of each group (weekly). (C, D) The level of plasma ALT and AST. (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E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) The level of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AML-12 TG (n=6)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. Data are showed as mean ± SD (n = 8). *</w:t>
      </w:r>
      <w:r>
        <w:rPr>
          <w:rFonts w:eastAsia="宋体" w:cs="Times New Roman" w:ascii="Times New Roman" w:hAnsi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value for v.s. NC &lt; 0.05, **</w:t>
      </w:r>
      <w:r>
        <w:rPr>
          <w:rFonts w:eastAsia="宋体" w:cs="Times New Roman" w:ascii="Times New Roman" w:hAnsi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value for v.s. NC &lt; 0.01, </w:t>
      </w:r>
      <w:r>
        <w:rPr>
          <w:rStyle w:val="Captions"/>
          <w:rFonts w:eastAsia="宋体" w:cs="Times New Roman" w:ascii="Times New Roman" w:hAnsi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Style w:val="Emphasis"/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p</w:t>
      </w:r>
      <w:r>
        <w:rPr>
          <w:rStyle w:val="Captions"/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value for v.s. HFD &lt; 0.05,</w:t>
      </w:r>
      <w:r>
        <w:rPr>
          <w:rStyle w:val="Captions"/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Style w:val="Captions"/>
          <w:rFonts w:eastAsia="宋体" w:cs="Times New Roman" w:ascii="Times New Roman" w:hAnsi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##</w:t>
      </w:r>
      <w:r>
        <w:rPr>
          <w:rStyle w:val="Emphasis"/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p</w:t>
      </w:r>
      <w:r>
        <w:rPr>
          <w:rStyle w:val="Captions"/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value for v.s. HFD &lt; 0.01, </w:t>
      </w:r>
      <w:r>
        <w:rPr>
          <w:rStyle w:val="Captions"/>
          <w:rFonts w:eastAsia="宋体" w:cs="宋体" w:ascii="宋体" w:hAnsi="宋体"/>
          <w:b/>
          <w:bCs/>
          <w:kern w:val="2"/>
          <w:sz w:val="24"/>
          <w:szCs w:val="24"/>
          <w:vertAlign w:val="superscript"/>
          <w:lang w:val="en-US" w:eastAsia="zh-CN" w:bidi="ar"/>
        </w:rPr>
        <w:t>△</w:t>
      </w:r>
      <w:r>
        <w:rPr>
          <w:rStyle w:val="Emphasis"/>
          <w:rFonts w:eastAsia="宋体" w:cs="Times New Roman (正文 CS 字体);宋体" w:ascii="Times New Roman" w:hAnsi="Times New Roman"/>
          <w:kern w:val="2"/>
          <w:sz w:val="24"/>
          <w:szCs w:val="24"/>
          <w:lang w:val="en-US" w:eastAsia="zh-CN" w:bidi="ar"/>
        </w:rPr>
        <w:t>p</w:t>
      </w:r>
      <w:r>
        <w:rPr>
          <w:rStyle w:val="Captions"/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value for v.s. Pac &lt; 0.05, </w:t>
      </w:r>
      <w:r>
        <w:rPr>
          <w:rStyle w:val="Captions"/>
          <w:rFonts w:eastAsia="宋体" w:cs="宋体" w:ascii="宋体" w:hAnsi="宋体"/>
          <w:b/>
          <w:bCs/>
          <w:kern w:val="2"/>
          <w:sz w:val="24"/>
          <w:szCs w:val="24"/>
          <w:vertAlign w:val="superscript"/>
          <w:lang w:val="en-US" w:eastAsia="zh-CN" w:bidi="ar"/>
        </w:rPr>
        <w:t>△△</w:t>
      </w:r>
      <w:r>
        <w:rPr>
          <w:rStyle w:val="Emphasis"/>
          <w:rFonts w:eastAsia="宋体" w:cs="Times New Roman (正文 CS 字体);宋体" w:ascii="Times New Roman" w:hAnsi="Times New Roman"/>
          <w:kern w:val="2"/>
          <w:sz w:val="24"/>
          <w:szCs w:val="24"/>
          <w:lang w:val="en-US" w:eastAsia="zh-CN" w:bidi="ar"/>
        </w:rPr>
        <w:t>p</w:t>
      </w:r>
      <w:r>
        <w:rPr>
          <w:rStyle w:val="Captions"/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value for v.s. Pac &lt; 0.01.</w:t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Captions">
    <w:name w:val="caption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1:10:50Z</dcterms:created>
  <dc:creator>任桂林</dc:creator>
  <dc:description/>
  <dc:language>en-US</dc:language>
  <cp:lastModifiedBy>任桂林</cp:lastModifiedBy>
  <dcterms:modified xsi:type="dcterms:W3CDTF">2025-01-02T06:43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507EDF902A4F2FACA6FE7504A0848D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NTkxYmU1MTRkZjAzZmJhMDgwNDg3MDdkZDRkZDlhOGYifQ==</vt:lpwstr>
  </property>
  <property fmtid="{D5CDD505-2E9C-101B-9397-08002B2CF9AE}" pid="5" name="commondata">
    <vt:lpwstr>commondata</vt:lpwstr>
  </property>
</Properties>
</file>